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6F678" w14:textId="18D421C1" w:rsidR="000837BA" w:rsidRPr="000073C0" w:rsidRDefault="000837BA" w:rsidP="000837BA">
      <w:pPr>
        <w:spacing w:line="480" w:lineRule="auto"/>
        <w:jc w:val="both"/>
        <w:rPr>
          <w:b/>
          <w:color w:val="000000" w:themeColor="text1"/>
        </w:rPr>
      </w:pPr>
      <w:r w:rsidRPr="000073C0">
        <w:rPr>
          <w:b/>
          <w:color w:val="000000" w:themeColor="text1"/>
        </w:rPr>
        <w:t>Table S</w:t>
      </w:r>
      <w:r w:rsidR="00E41E84" w:rsidRPr="000073C0">
        <w:rPr>
          <w:b/>
          <w:color w:val="000000" w:themeColor="text1"/>
        </w:rPr>
        <w:t>2</w:t>
      </w:r>
    </w:p>
    <w:tbl>
      <w:tblPr>
        <w:tblStyle w:val="GridTable1Light"/>
        <w:tblW w:w="3132" w:type="dxa"/>
        <w:tblLook w:val="04A0" w:firstRow="1" w:lastRow="0" w:firstColumn="1" w:lastColumn="0" w:noHBand="0" w:noVBand="1"/>
      </w:tblPr>
      <w:tblGrid>
        <w:gridCol w:w="1115"/>
        <w:gridCol w:w="2017"/>
      </w:tblGrid>
      <w:tr w:rsidR="00EF3D00" w:rsidRPr="000073C0" w14:paraId="38D4D973" w14:textId="77777777" w:rsidTr="00EF3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29A1504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S/no</w:t>
            </w:r>
          </w:p>
        </w:tc>
        <w:tc>
          <w:tcPr>
            <w:tcW w:w="1728" w:type="dxa"/>
            <w:noWrap/>
            <w:hideMark/>
          </w:tcPr>
          <w:p w14:paraId="6004F26B" w14:textId="77777777" w:rsidR="00EF3D00" w:rsidRPr="000073C0" w:rsidRDefault="00EF3D00" w:rsidP="00073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SEQUENCE_NO</w:t>
            </w:r>
          </w:p>
        </w:tc>
      </w:tr>
      <w:tr w:rsidR="00EF3D00" w:rsidRPr="000073C0" w14:paraId="0CFBAE04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58A6DDCD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</w:t>
            </w:r>
          </w:p>
        </w:tc>
        <w:tc>
          <w:tcPr>
            <w:tcW w:w="1728" w:type="dxa"/>
            <w:noWrap/>
            <w:hideMark/>
          </w:tcPr>
          <w:p w14:paraId="24F2ADA1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95</w:t>
            </w:r>
          </w:p>
        </w:tc>
      </w:tr>
      <w:tr w:rsidR="00EF3D00" w:rsidRPr="000073C0" w14:paraId="1B8FAC85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E4F8F98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</w:t>
            </w:r>
          </w:p>
        </w:tc>
        <w:tc>
          <w:tcPr>
            <w:tcW w:w="1728" w:type="dxa"/>
            <w:noWrap/>
            <w:hideMark/>
          </w:tcPr>
          <w:p w14:paraId="07F9F744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472</w:t>
            </w:r>
          </w:p>
        </w:tc>
      </w:tr>
      <w:tr w:rsidR="00EF3D00" w:rsidRPr="000073C0" w14:paraId="523964C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1DA225C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</w:t>
            </w:r>
          </w:p>
        </w:tc>
        <w:tc>
          <w:tcPr>
            <w:tcW w:w="1728" w:type="dxa"/>
            <w:noWrap/>
            <w:hideMark/>
          </w:tcPr>
          <w:p w14:paraId="3A510BA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552</w:t>
            </w:r>
          </w:p>
        </w:tc>
      </w:tr>
      <w:tr w:rsidR="00EF3D00" w:rsidRPr="000073C0" w14:paraId="13A8BB47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EDD09D3" w14:textId="77777777" w:rsidR="00EF3D00" w:rsidRPr="000073C0" w:rsidRDefault="00EF3D00" w:rsidP="00073D0E">
            <w:pPr>
              <w:rPr>
                <w:b w:val="0"/>
                <w:color w:val="000000"/>
              </w:rPr>
            </w:pPr>
            <w:r w:rsidRPr="000073C0">
              <w:rPr>
                <w:b w:val="0"/>
                <w:color w:val="000000"/>
              </w:rPr>
              <w:t>4</w:t>
            </w:r>
          </w:p>
        </w:tc>
        <w:tc>
          <w:tcPr>
            <w:tcW w:w="1728" w:type="dxa"/>
            <w:noWrap/>
            <w:hideMark/>
          </w:tcPr>
          <w:p w14:paraId="1B5E81DD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0073C0">
              <w:rPr>
                <w:b/>
                <w:color w:val="000000"/>
              </w:rPr>
              <w:t>1208</w:t>
            </w:r>
          </w:p>
        </w:tc>
      </w:tr>
      <w:tr w:rsidR="00EF3D00" w:rsidRPr="000073C0" w14:paraId="1A6896B6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B25566A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5</w:t>
            </w:r>
          </w:p>
        </w:tc>
        <w:tc>
          <w:tcPr>
            <w:tcW w:w="1728" w:type="dxa"/>
            <w:noWrap/>
            <w:hideMark/>
          </w:tcPr>
          <w:p w14:paraId="75BACD72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2596</w:t>
            </w:r>
          </w:p>
        </w:tc>
      </w:tr>
      <w:tr w:rsidR="00EF3D00" w:rsidRPr="000073C0" w14:paraId="02F97BC0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396A872E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6</w:t>
            </w:r>
          </w:p>
        </w:tc>
        <w:tc>
          <w:tcPr>
            <w:tcW w:w="1728" w:type="dxa"/>
            <w:noWrap/>
            <w:hideMark/>
          </w:tcPr>
          <w:p w14:paraId="5055B47A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3143</w:t>
            </w:r>
          </w:p>
        </w:tc>
      </w:tr>
      <w:tr w:rsidR="00EF3D00" w:rsidRPr="000073C0" w14:paraId="0EC2DD2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380D168B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7</w:t>
            </w:r>
          </w:p>
        </w:tc>
        <w:tc>
          <w:tcPr>
            <w:tcW w:w="1728" w:type="dxa"/>
            <w:noWrap/>
            <w:hideMark/>
          </w:tcPr>
          <w:p w14:paraId="0B386D39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3573</w:t>
            </w:r>
          </w:p>
        </w:tc>
      </w:tr>
      <w:tr w:rsidR="00EF3D00" w:rsidRPr="000073C0" w14:paraId="099D3298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64ABED66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8</w:t>
            </w:r>
          </w:p>
        </w:tc>
        <w:tc>
          <w:tcPr>
            <w:tcW w:w="1728" w:type="dxa"/>
            <w:noWrap/>
            <w:hideMark/>
          </w:tcPr>
          <w:p w14:paraId="6FAE37BD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4824</w:t>
            </w:r>
          </w:p>
        </w:tc>
      </w:tr>
      <w:tr w:rsidR="00EF3D00" w:rsidRPr="000073C0" w14:paraId="3CD4A0C1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6EAA981B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9</w:t>
            </w:r>
          </w:p>
        </w:tc>
        <w:tc>
          <w:tcPr>
            <w:tcW w:w="1728" w:type="dxa"/>
            <w:noWrap/>
            <w:hideMark/>
          </w:tcPr>
          <w:p w14:paraId="31FFC927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5978</w:t>
            </w:r>
          </w:p>
        </w:tc>
      </w:tr>
      <w:tr w:rsidR="00EF3D00" w:rsidRPr="000073C0" w14:paraId="4045A8BD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427DFCF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0</w:t>
            </w:r>
          </w:p>
        </w:tc>
        <w:tc>
          <w:tcPr>
            <w:tcW w:w="1728" w:type="dxa"/>
            <w:noWrap/>
            <w:hideMark/>
          </w:tcPr>
          <w:p w14:paraId="506B526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6621</w:t>
            </w:r>
          </w:p>
        </w:tc>
      </w:tr>
      <w:tr w:rsidR="00EF3D00" w:rsidRPr="000073C0" w14:paraId="4426F2BA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B673AA5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1</w:t>
            </w:r>
          </w:p>
        </w:tc>
        <w:tc>
          <w:tcPr>
            <w:tcW w:w="1728" w:type="dxa"/>
            <w:noWrap/>
            <w:hideMark/>
          </w:tcPr>
          <w:p w14:paraId="39AD3069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6634</w:t>
            </w:r>
          </w:p>
        </w:tc>
      </w:tr>
      <w:tr w:rsidR="00EF3D00" w:rsidRPr="000073C0" w14:paraId="2DA05F9A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53AA775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2</w:t>
            </w:r>
          </w:p>
        </w:tc>
        <w:tc>
          <w:tcPr>
            <w:tcW w:w="1728" w:type="dxa"/>
            <w:noWrap/>
            <w:hideMark/>
          </w:tcPr>
          <w:p w14:paraId="16B4B56A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6651</w:t>
            </w:r>
          </w:p>
        </w:tc>
      </w:tr>
      <w:tr w:rsidR="00EF3D00" w:rsidRPr="000073C0" w14:paraId="5AFB75D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C806458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3</w:t>
            </w:r>
          </w:p>
        </w:tc>
        <w:tc>
          <w:tcPr>
            <w:tcW w:w="1728" w:type="dxa"/>
            <w:noWrap/>
            <w:hideMark/>
          </w:tcPr>
          <w:p w14:paraId="7B3FD5D6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7015</w:t>
            </w:r>
          </w:p>
        </w:tc>
      </w:tr>
      <w:tr w:rsidR="00EF3D00" w:rsidRPr="000073C0" w14:paraId="233BB3CF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BE59AB0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4</w:t>
            </w:r>
          </w:p>
        </w:tc>
        <w:tc>
          <w:tcPr>
            <w:tcW w:w="1728" w:type="dxa"/>
            <w:noWrap/>
            <w:hideMark/>
          </w:tcPr>
          <w:p w14:paraId="0186962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7405</w:t>
            </w:r>
          </w:p>
        </w:tc>
      </w:tr>
      <w:tr w:rsidR="00EF3D00" w:rsidRPr="000073C0" w14:paraId="0F962EA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46DCAEA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5</w:t>
            </w:r>
          </w:p>
        </w:tc>
        <w:tc>
          <w:tcPr>
            <w:tcW w:w="1728" w:type="dxa"/>
            <w:noWrap/>
            <w:hideMark/>
          </w:tcPr>
          <w:p w14:paraId="18910C6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8636</w:t>
            </w:r>
          </w:p>
        </w:tc>
      </w:tr>
      <w:tr w:rsidR="00EF3D00" w:rsidRPr="000073C0" w14:paraId="0484B253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F897978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6</w:t>
            </w:r>
          </w:p>
        </w:tc>
        <w:tc>
          <w:tcPr>
            <w:tcW w:w="1728" w:type="dxa"/>
            <w:noWrap/>
            <w:hideMark/>
          </w:tcPr>
          <w:p w14:paraId="7B5199C2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8797</w:t>
            </w:r>
          </w:p>
        </w:tc>
      </w:tr>
      <w:tr w:rsidR="00EF3D00" w:rsidRPr="000073C0" w14:paraId="7D5BFC6D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1B9BD97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7</w:t>
            </w:r>
          </w:p>
        </w:tc>
        <w:tc>
          <w:tcPr>
            <w:tcW w:w="1728" w:type="dxa"/>
            <w:noWrap/>
            <w:hideMark/>
          </w:tcPr>
          <w:p w14:paraId="2EC958AF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9513</w:t>
            </w:r>
          </w:p>
        </w:tc>
      </w:tr>
      <w:tr w:rsidR="00EF3D00" w:rsidRPr="000073C0" w14:paraId="4235D838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CEFCD0B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8</w:t>
            </w:r>
          </w:p>
        </w:tc>
        <w:tc>
          <w:tcPr>
            <w:tcW w:w="1728" w:type="dxa"/>
            <w:noWrap/>
            <w:hideMark/>
          </w:tcPr>
          <w:p w14:paraId="7EA95BD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9524</w:t>
            </w:r>
          </w:p>
        </w:tc>
      </w:tr>
      <w:tr w:rsidR="00EF3D00" w:rsidRPr="000073C0" w14:paraId="2D4BAB1C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6B4B955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19</w:t>
            </w:r>
          </w:p>
        </w:tc>
        <w:tc>
          <w:tcPr>
            <w:tcW w:w="1728" w:type="dxa"/>
            <w:noWrap/>
            <w:hideMark/>
          </w:tcPr>
          <w:p w14:paraId="13D6AA30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0129</w:t>
            </w:r>
          </w:p>
        </w:tc>
      </w:tr>
      <w:tr w:rsidR="00EF3D00" w:rsidRPr="000073C0" w14:paraId="40AED667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AF02970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0</w:t>
            </w:r>
          </w:p>
        </w:tc>
        <w:tc>
          <w:tcPr>
            <w:tcW w:w="1728" w:type="dxa"/>
            <w:noWrap/>
            <w:hideMark/>
          </w:tcPr>
          <w:p w14:paraId="169DD987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0901</w:t>
            </w:r>
          </w:p>
        </w:tc>
      </w:tr>
      <w:tr w:rsidR="00EF3D00" w:rsidRPr="000073C0" w14:paraId="71207244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E63F667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1</w:t>
            </w:r>
          </w:p>
        </w:tc>
        <w:tc>
          <w:tcPr>
            <w:tcW w:w="1728" w:type="dxa"/>
            <w:noWrap/>
            <w:hideMark/>
          </w:tcPr>
          <w:p w14:paraId="4414E84C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1019</w:t>
            </w:r>
          </w:p>
        </w:tc>
      </w:tr>
      <w:tr w:rsidR="00EF3D00" w:rsidRPr="000073C0" w14:paraId="7D27FBE6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4CC7F90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2</w:t>
            </w:r>
          </w:p>
        </w:tc>
        <w:tc>
          <w:tcPr>
            <w:tcW w:w="1728" w:type="dxa"/>
            <w:noWrap/>
            <w:hideMark/>
          </w:tcPr>
          <w:p w14:paraId="09903AAF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1228</w:t>
            </w:r>
          </w:p>
        </w:tc>
      </w:tr>
      <w:tr w:rsidR="00EF3D00" w:rsidRPr="000073C0" w14:paraId="6F5684D0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1F7ACD5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3</w:t>
            </w:r>
          </w:p>
        </w:tc>
        <w:tc>
          <w:tcPr>
            <w:tcW w:w="1728" w:type="dxa"/>
            <w:noWrap/>
            <w:hideMark/>
          </w:tcPr>
          <w:p w14:paraId="50693657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2061</w:t>
            </w:r>
          </w:p>
        </w:tc>
      </w:tr>
      <w:tr w:rsidR="00EF3D00" w:rsidRPr="000073C0" w14:paraId="03D52045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65321E44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4</w:t>
            </w:r>
          </w:p>
        </w:tc>
        <w:tc>
          <w:tcPr>
            <w:tcW w:w="1728" w:type="dxa"/>
            <w:noWrap/>
            <w:hideMark/>
          </w:tcPr>
          <w:p w14:paraId="3561CBD3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2138</w:t>
            </w:r>
          </w:p>
        </w:tc>
      </w:tr>
      <w:tr w:rsidR="00EF3D00" w:rsidRPr="000073C0" w14:paraId="02B5822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243968A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5</w:t>
            </w:r>
          </w:p>
        </w:tc>
        <w:tc>
          <w:tcPr>
            <w:tcW w:w="1728" w:type="dxa"/>
            <w:noWrap/>
            <w:hideMark/>
          </w:tcPr>
          <w:p w14:paraId="2322A235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2269</w:t>
            </w:r>
          </w:p>
        </w:tc>
      </w:tr>
      <w:tr w:rsidR="00EF3D00" w:rsidRPr="000073C0" w14:paraId="4DB6D1B3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84FD7A9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6</w:t>
            </w:r>
          </w:p>
        </w:tc>
        <w:tc>
          <w:tcPr>
            <w:tcW w:w="1728" w:type="dxa"/>
            <w:noWrap/>
            <w:hideMark/>
          </w:tcPr>
          <w:p w14:paraId="7E924D92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2671</w:t>
            </w:r>
          </w:p>
        </w:tc>
      </w:tr>
      <w:tr w:rsidR="00EF3D00" w:rsidRPr="000073C0" w14:paraId="6AD7D573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9979D03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7</w:t>
            </w:r>
          </w:p>
        </w:tc>
        <w:tc>
          <w:tcPr>
            <w:tcW w:w="1728" w:type="dxa"/>
            <w:noWrap/>
            <w:hideMark/>
          </w:tcPr>
          <w:p w14:paraId="74A4A195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3114</w:t>
            </w:r>
          </w:p>
        </w:tc>
      </w:tr>
      <w:tr w:rsidR="00EF3D00" w:rsidRPr="000073C0" w14:paraId="5E4F978D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5249496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8</w:t>
            </w:r>
          </w:p>
        </w:tc>
        <w:tc>
          <w:tcPr>
            <w:tcW w:w="1728" w:type="dxa"/>
            <w:noWrap/>
            <w:hideMark/>
          </w:tcPr>
          <w:p w14:paraId="1EF2A924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3676</w:t>
            </w:r>
          </w:p>
        </w:tc>
      </w:tr>
      <w:tr w:rsidR="00EF3D00" w:rsidRPr="000073C0" w14:paraId="5F81DEBE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E75F562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29</w:t>
            </w:r>
          </w:p>
        </w:tc>
        <w:tc>
          <w:tcPr>
            <w:tcW w:w="1728" w:type="dxa"/>
            <w:noWrap/>
            <w:hideMark/>
          </w:tcPr>
          <w:p w14:paraId="644C55BB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4523</w:t>
            </w:r>
          </w:p>
        </w:tc>
      </w:tr>
      <w:tr w:rsidR="00EF3D00" w:rsidRPr="000073C0" w14:paraId="34E2DDF2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44B09E0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0</w:t>
            </w:r>
          </w:p>
        </w:tc>
        <w:tc>
          <w:tcPr>
            <w:tcW w:w="1728" w:type="dxa"/>
            <w:noWrap/>
            <w:hideMark/>
          </w:tcPr>
          <w:p w14:paraId="64C00092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5805</w:t>
            </w:r>
          </w:p>
        </w:tc>
      </w:tr>
      <w:tr w:rsidR="00EF3D00" w:rsidRPr="000073C0" w14:paraId="094BFFF4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E695EE2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1</w:t>
            </w:r>
          </w:p>
        </w:tc>
        <w:tc>
          <w:tcPr>
            <w:tcW w:w="1728" w:type="dxa"/>
            <w:noWrap/>
            <w:hideMark/>
          </w:tcPr>
          <w:p w14:paraId="1B9048F8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5859</w:t>
            </w:r>
          </w:p>
        </w:tc>
      </w:tr>
      <w:tr w:rsidR="00EF3D00" w:rsidRPr="000073C0" w14:paraId="07C3804C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3A6ED69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2</w:t>
            </w:r>
          </w:p>
        </w:tc>
        <w:tc>
          <w:tcPr>
            <w:tcW w:w="1728" w:type="dxa"/>
            <w:noWrap/>
            <w:hideMark/>
          </w:tcPr>
          <w:p w14:paraId="60FDE83E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7330</w:t>
            </w:r>
          </w:p>
        </w:tc>
      </w:tr>
      <w:tr w:rsidR="00EF3D00" w:rsidRPr="000073C0" w14:paraId="6CBBD9B8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21D9B0E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3</w:t>
            </w:r>
          </w:p>
        </w:tc>
        <w:tc>
          <w:tcPr>
            <w:tcW w:w="1728" w:type="dxa"/>
            <w:noWrap/>
            <w:hideMark/>
          </w:tcPr>
          <w:p w14:paraId="4399576D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7569</w:t>
            </w:r>
          </w:p>
        </w:tc>
      </w:tr>
      <w:tr w:rsidR="00EF3D00" w:rsidRPr="000073C0" w14:paraId="1ED2F724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D9C61F9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4</w:t>
            </w:r>
          </w:p>
        </w:tc>
        <w:tc>
          <w:tcPr>
            <w:tcW w:w="1728" w:type="dxa"/>
            <w:noWrap/>
            <w:hideMark/>
          </w:tcPr>
          <w:p w14:paraId="672558F7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8042</w:t>
            </w:r>
          </w:p>
        </w:tc>
      </w:tr>
      <w:tr w:rsidR="00EF3D00" w:rsidRPr="000073C0" w14:paraId="631B4E34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E5FD9C6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5</w:t>
            </w:r>
          </w:p>
        </w:tc>
        <w:tc>
          <w:tcPr>
            <w:tcW w:w="1728" w:type="dxa"/>
            <w:noWrap/>
            <w:hideMark/>
          </w:tcPr>
          <w:p w14:paraId="4C07D24A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18743</w:t>
            </w:r>
          </w:p>
        </w:tc>
      </w:tr>
      <w:tr w:rsidR="00EF3D00" w:rsidRPr="000073C0" w14:paraId="452A6AAC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993FB41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6</w:t>
            </w:r>
          </w:p>
        </w:tc>
        <w:tc>
          <w:tcPr>
            <w:tcW w:w="1728" w:type="dxa"/>
            <w:noWrap/>
            <w:hideMark/>
          </w:tcPr>
          <w:p w14:paraId="77925DEE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20156</w:t>
            </w:r>
          </w:p>
        </w:tc>
      </w:tr>
      <w:tr w:rsidR="00EF3D00" w:rsidRPr="000073C0" w14:paraId="4EAD7E69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74B2207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lastRenderedPageBreak/>
              <w:t>37</w:t>
            </w:r>
          </w:p>
        </w:tc>
        <w:tc>
          <w:tcPr>
            <w:tcW w:w="1728" w:type="dxa"/>
            <w:noWrap/>
            <w:hideMark/>
          </w:tcPr>
          <w:p w14:paraId="09FD1F7C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21965</w:t>
            </w:r>
          </w:p>
        </w:tc>
      </w:tr>
      <w:tr w:rsidR="00EF3D00" w:rsidRPr="000073C0" w14:paraId="6AF8A743" w14:textId="77777777" w:rsidTr="00EF3D0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0D75BFB" w14:textId="77777777" w:rsidR="00EF3D00" w:rsidRPr="000073C0" w:rsidRDefault="00EF3D00" w:rsidP="00073D0E">
            <w:pPr>
              <w:rPr>
                <w:color w:val="000000"/>
              </w:rPr>
            </w:pPr>
            <w:r w:rsidRPr="000073C0">
              <w:rPr>
                <w:color w:val="000000"/>
              </w:rPr>
              <w:t>38</w:t>
            </w:r>
          </w:p>
        </w:tc>
        <w:tc>
          <w:tcPr>
            <w:tcW w:w="1728" w:type="dxa"/>
            <w:noWrap/>
            <w:hideMark/>
          </w:tcPr>
          <w:p w14:paraId="7AD8D1E1" w14:textId="77777777" w:rsidR="00EF3D00" w:rsidRPr="000073C0" w:rsidRDefault="00EF3D00" w:rsidP="00073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73C0">
              <w:rPr>
                <w:color w:val="000000"/>
              </w:rPr>
              <w:t>22070</w:t>
            </w:r>
          </w:p>
        </w:tc>
      </w:tr>
    </w:tbl>
    <w:p w14:paraId="4AFEDA6E" w14:textId="77777777" w:rsidR="00D74EAB" w:rsidRPr="000073C0" w:rsidRDefault="00D74EAB"/>
    <w:sectPr w:rsidR="00D74EAB" w:rsidRPr="000073C0" w:rsidSect="00E662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8AC2A" w14:textId="77777777" w:rsidR="00D8511F" w:rsidRDefault="00D8511F" w:rsidP="00F22CA9">
      <w:r>
        <w:separator/>
      </w:r>
    </w:p>
  </w:endnote>
  <w:endnote w:type="continuationSeparator" w:id="0">
    <w:p w14:paraId="32304BE3" w14:textId="77777777" w:rsidR="00D8511F" w:rsidRDefault="00D8511F" w:rsidP="00F22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2263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09316" w14:textId="3B1CB834" w:rsidR="00F22CA9" w:rsidRDefault="00F22C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0F596C" w14:textId="77777777" w:rsidR="00F22CA9" w:rsidRDefault="00F22C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53B2A" w14:textId="77777777" w:rsidR="00D8511F" w:rsidRDefault="00D8511F" w:rsidP="00F22CA9">
      <w:r>
        <w:separator/>
      </w:r>
    </w:p>
  </w:footnote>
  <w:footnote w:type="continuationSeparator" w:id="0">
    <w:p w14:paraId="6729E7F3" w14:textId="77777777" w:rsidR="00D8511F" w:rsidRDefault="00D8511F" w:rsidP="00F22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85B"/>
    <w:rsid w:val="000073C0"/>
    <w:rsid w:val="000242DE"/>
    <w:rsid w:val="00046838"/>
    <w:rsid w:val="000565BF"/>
    <w:rsid w:val="00073D0E"/>
    <w:rsid w:val="000837BA"/>
    <w:rsid w:val="00092E07"/>
    <w:rsid w:val="00095004"/>
    <w:rsid w:val="000A1544"/>
    <w:rsid w:val="000D579F"/>
    <w:rsid w:val="000E20A8"/>
    <w:rsid w:val="000E508E"/>
    <w:rsid w:val="00113655"/>
    <w:rsid w:val="00137719"/>
    <w:rsid w:val="00162585"/>
    <w:rsid w:val="00176F16"/>
    <w:rsid w:val="00190A53"/>
    <w:rsid w:val="00197A06"/>
    <w:rsid w:val="001C6658"/>
    <w:rsid w:val="001D27AC"/>
    <w:rsid w:val="001D5288"/>
    <w:rsid w:val="001E250D"/>
    <w:rsid w:val="001E615F"/>
    <w:rsid w:val="00267AE5"/>
    <w:rsid w:val="002702A5"/>
    <w:rsid w:val="0027047F"/>
    <w:rsid w:val="002A31DE"/>
    <w:rsid w:val="002E61B5"/>
    <w:rsid w:val="002F385B"/>
    <w:rsid w:val="003046AF"/>
    <w:rsid w:val="00320599"/>
    <w:rsid w:val="00360EEC"/>
    <w:rsid w:val="00361C2C"/>
    <w:rsid w:val="003639A0"/>
    <w:rsid w:val="0038265D"/>
    <w:rsid w:val="00397564"/>
    <w:rsid w:val="003B6C4C"/>
    <w:rsid w:val="003D4A29"/>
    <w:rsid w:val="003F13FA"/>
    <w:rsid w:val="00401ECD"/>
    <w:rsid w:val="00443D97"/>
    <w:rsid w:val="00444486"/>
    <w:rsid w:val="0046755B"/>
    <w:rsid w:val="004A5ECF"/>
    <w:rsid w:val="004B62EF"/>
    <w:rsid w:val="004B6C0A"/>
    <w:rsid w:val="004C0A04"/>
    <w:rsid w:val="004D14E4"/>
    <w:rsid w:val="004D2535"/>
    <w:rsid w:val="00506686"/>
    <w:rsid w:val="00511C43"/>
    <w:rsid w:val="005370D2"/>
    <w:rsid w:val="0055707A"/>
    <w:rsid w:val="00577193"/>
    <w:rsid w:val="005C2D66"/>
    <w:rsid w:val="005D4895"/>
    <w:rsid w:val="005F767F"/>
    <w:rsid w:val="00615ED5"/>
    <w:rsid w:val="006346AB"/>
    <w:rsid w:val="00637436"/>
    <w:rsid w:val="00647CFF"/>
    <w:rsid w:val="00676DFE"/>
    <w:rsid w:val="006A32A7"/>
    <w:rsid w:val="006B5ECF"/>
    <w:rsid w:val="006D0006"/>
    <w:rsid w:val="00703ADC"/>
    <w:rsid w:val="007101AB"/>
    <w:rsid w:val="00716873"/>
    <w:rsid w:val="00761D1D"/>
    <w:rsid w:val="0077148E"/>
    <w:rsid w:val="00781EF8"/>
    <w:rsid w:val="007D63C2"/>
    <w:rsid w:val="00801F32"/>
    <w:rsid w:val="008222F9"/>
    <w:rsid w:val="00823C10"/>
    <w:rsid w:val="00843A9B"/>
    <w:rsid w:val="00845C27"/>
    <w:rsid w:val="0084669A"/>
    <w:rsid w:val="0087303A"/>
    <w:rsid w:val="008A1ECD"/>
    <w:rsid w:val="008A4EC3"/>
    <w:rsid w:val="008D57E5"/>
    <w:rsid w:val="00971A90"/>
    <w:rsid w:val="009778C9"/>
    <w:rsid w:val="00997CAD"/>
    <w:rsid w:val="009A45DF"/>
    <w:rsid w:val="009A5E18"/>
    <w:rsid w:val="009C4B46"/>
    <w:rsid w:val="009C67EF"/>
    <w:rsid w:val="009F6238"/>
    <w:rsid w:val="00A35A8B"/>
    <w:rsid w:val="00A4078A"/>
    <w:rsid w:val="00A47A40"/>
    <w:rsid w:val="00A6123A"/>
    <w:rsid w:val="00A67F85"/>
    <w:rsid w:val="00AC7D22"/>
    <w:rsid w:val="00AD3399"/>
    <w:rsid w:val="00AE54FE"/>
    <w:rsid w:val="00AF1BCB"/>
    <w:rsid w:val="00B30D5F"/>
    <w:rsid w:val="00B451DA"/>
    <w:rsid w:val="00B501B2"/>
    <w:rsid w:val="00B505E4"/>
    <w:rsid w:val="00B51CCA"/>
    <w:rsid w:val="00BB78A3"/>
    <w:rsid w:val="00C454BF"/>
    <w:rsid w:val="00C5249D"/>
    <w:rsid w:val="00C61F32"/>
    <w:rsid w:val="00C62330"/>
    <w:rsid w:val="00C63F8A"/>
    <w:rsid w:val="00C80540"/>
    <w:rsid w:val="00C82CDD"/>
    <w:rsid w:val="00C94E57"/>
    <w:rsid w:val="00CA38DF"/>
    <w:rsid w:val="00CD2FDD"/>
    <w:rsid w:val="00D1124A"/>
    <w:rsid w:val="00D30C4F"/>
    <w:rsid w:val="00D457F0"/>
    <w:rsid w:val="00D74EAB"/>
    <w:rsid w:val="00D8511F"/>
    <w:rsid w:val="00E26C3D"/>
    <w:rsid w:val="00E41E84"/>
    <w:rsid w:val="00E662F1"/>
    <w:rsid w:val="00EB0880"/>
    <w:rsid w:val="00EC524E"/>
    <w:rsid w:val="00ED5051"/>
    <w:rsid w:val="00EE5DA9"/>
    <w:rsid w:val="00EF3D00"/>
    <w:rsid w:val="00EF68AF"/>
    <w:rsid w:val="00F05E6F"/>
    <w:rsid w:val="00F065F5"/>
    <w:rsid w:val="00F2004F"/>
    <w:rsid w:val="00F22CA9"/>
    <w:rsid w:val="00F251AA"/>
    <w:rsid w:val="00F42113"/>
    <w:rsid w:val="00FA32A4"/>
    <w:rsid w:val="00FA52E5"/>
    <w:rsid w:val="00FE2860"/>
    <w:rsid w:val="00FE781B"/>
    <w:rsid w:val="00FF446B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10F84"/>
  <w15:chartTrackingRefBased/>
  <w15:docId w15:val="{43B71E8C-A80E-BD46-875C-F5CDB729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2F385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6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C4B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2E61B5"/>
  </w:style>
  <w:style w:type="paragraph" w:styleId="Header">
    <w:name w:val="header"/>
    <w:basedOn w:val="Normal"/>
    <w:link w:val="HeaderChar"/>
    <w:uiPriority w:val="99"/>
    <w:unhideWhenUsed/>
    <w:rsid w:val="00F22C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CA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22C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CA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6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2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9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9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8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7</cp:revision>
  <dcterms:created xsi:type="dcterms:W3CDTF">2020-12-07T17:46:00Z</dcterms:created>
  <dcterms:modified xsi:type="dcterms:W3CDTF">2020-12-09T00:25:00Z</dcterms:modified>
</cp:coreProperties>
</file>